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4"/>
        <w:gridCol w:w="807"/>
        <w:gridCol w:w="1234"/>
        <w:gridCol w:w="720"/>
        <w:gridCol w:w="900"/>
        <w:gridCol w:w="720"/>
      </w:tblGrid>
      <w:tr>
        <w:trPr>
          <w:trHeight w:val="255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arker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Zmean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lang w:val="en-GB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FA</w:t>
            </w:r>
          </w:p>
        </w:tc>
      </w:tr>
      <w:tr>
        <w:trPr>
          <w:trHeight w:val="255" w:hRule="atLeast"/>
        </w:trPr>
        <w:tc>
          <w:tcPr>
            <w:tcW w:w="1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HT111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_81.8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H20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_82.4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_82.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9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0.</w:t>
            </w:r>
            <w:r>
              <w:rPr/>
              <w:t>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_83.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_83.7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_84.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_84.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_85.0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_85.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0.0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_86.4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0.0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_87.2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0.0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_88.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0.0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32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08.4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08.6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N248C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N47J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N50L0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242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N49F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8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N68D2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8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N42F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8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34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8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327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2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</w:tr>
      <w:tr>
        <w:trPr>
          <w:trHeight w:val="255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25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</w:tr>
      <w:tr>
        <w:trPr>
          <w:trHeight w:val="255" w:hRule="atLeast"/>
        </w:trPr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N157D1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46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8:00Z</dcterms:created>
  <dc:creator>Institut f. Tierzucht</dc:creator>
  <dc:description/>
  <cp:keywords/>
  <dc:language>en-US</dc:language>
  <cp:lastModifiedBy>Ottmar Distl</cp:lastModifiedBy>
  <cp:lastPrinted>2010-12-10T16:28:00Z</cp:lastPrinted>
  <dcterms:modified xsi:type="dcterms:W3CDTF">2011-08-14T16:13:00Z</dcterms:modified>
  <cp:revision>7</cp:revision>
  <dc:subject/>
  <dc:title>Supplemental Material</dc:title>
</cp:coreProperties>
</file>